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Table 2 - Native Americans populations to which Queixadinha and Botocudos sequences were compared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1570"/>
        <w:gridCol w:w="2922"/>
        <w:gridCol w:w="1555"/>
      </w:tblGrid>
      <w:tr>
        <w:trPr/>
        <w:tc>
          <w:tcPr>
            <w:tcW w:w="2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opulation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ample Size</w:t>
            </w:r>
          </w:p>
        </w:tc>
        <w:tc>
          <w:tcPr>
            <w:tcW w:w="2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Geographic Location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Riohach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olombi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25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pont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olombi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25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umbal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olombi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25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ibundoy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olombi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25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Laitec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hil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25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Yaldad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hil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25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Quellon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hil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25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La Mision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hil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25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Los Galpones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hil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25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Guinimo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hil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25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araquin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hil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25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ocauqu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hil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25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Icalm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hil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25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pach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merica Nort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25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Mayas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outh Americ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25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Brazil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outh Americ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25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Bella Cool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orth Americ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7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uu-Chah-Nulth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orth Americ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7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Ojibw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orth Americ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7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Boruc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entral Americ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7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Kun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entral Americ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7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Guaymi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entral Americ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7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BriBri/ Cabecar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entral Americ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7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Yanomami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outh Americ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7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iaro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outh Americ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7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Makiritar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outh Americ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7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Macushi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outh Americ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7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Wapishan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outh Americ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7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Kraho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outh Americ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7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Marubo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outh Americ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7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Mataco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outh Americ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7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Haid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a-Den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7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pach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a-Den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7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rara of Iriri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ara/Brazil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36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requip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eru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37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ayacaj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eru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37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an Martin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eru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37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gob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anam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4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Moxo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Bolivia/Amazonian basi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38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Movim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Bolivia/Amazonian basi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38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Yuracar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Bolivia/Amazonian basi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38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Aymara 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iedmont region/ Bolivi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39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himan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iedmont region/ Bolivi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39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Moseten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iedmont region/ Bolivi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39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Quechu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iedmont region/ Bolivi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39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Yakim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Washington state (EUA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40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Inupiaq Eskimo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iberi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40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thapaskan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lask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40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ltai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iberi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40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hukchi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iberi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40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Eskimos Greenland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Greenland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40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iberian Eskimos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iberia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40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Haid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orth Americ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41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Bella Cool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orth Americ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41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Juaréz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23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Mexico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5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Ojinag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Mexico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5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ribes from NE North Americ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85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orth Americ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42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Mapuch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rgentin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3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Tainos 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Rep. Dominica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43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Guarani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entral and Southern states of Brazil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44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Kaingang 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entral and Southern states of Brazil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44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Ciboneys 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ub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45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Emberá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anamá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46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Wounan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anamá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46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ehuench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05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hil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47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Mapuch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11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hil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47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Yaghan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hil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47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ayap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Ecuador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48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Guahibo 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Venezuel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23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Oneota 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orth Americ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10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pt-BR"/>
              </w:rPr>
            </w:pPr>
            <w:r>
              <w:rPr>
                <w:lang w:val="pt-BR"/>
              </w:rPr>
              <w:t xml:space="preserve">Tucuarembó 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Uruguay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49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uu-Chah-Nulth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orth Americ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0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Tribes from NW North America 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orth Americ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1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Afro-descendents  population of the Amazon Region 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43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Brazilian Amazon Regi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24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antarém (Brazil)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58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Brazilian Amazon Regi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2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 xml:space="preserve">Pre-Columbian Amerindians 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Brazilian Amazon Regi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3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rar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mazon Region, N Brazil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4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wa-Guaj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mazon Region, N Brazil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4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Katuen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mazon Region, N Brazil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4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Kayapo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mazon Region, N Brazil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4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oturujar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mazon Region, N Brazil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4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yrio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mazon Region, N Brazil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4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Wayampi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mazon Region, N Brazil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4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Yanomam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mazon Region, N Brazil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4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Xavant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Mato Grosso, BR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5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Zoró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Mato Grosso/BR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5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Gavião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Rondônia/ BR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5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rsario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olombi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6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Ijk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olombi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6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Kogi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olombi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6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Wayuú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olombi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6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Gran Chaco populations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09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s-ES_tradnl"/>
              </w:rPr>
            </w:pPr>
            <w:r>
              <w:rPr>
                <w:lang w:val="es-ES_tradnl"/>
              </w:rPr>
              <w:t>Gran Chaco (Argentina, Paraguay and Bolivia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7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Yanomami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837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Venezuela and Brazil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[58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Sambaquis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13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Rio de Janeiro/Brazil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[59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uno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  <w:t>44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  <w:t>Peru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60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Yungay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eru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60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up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eru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60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yoreo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Bolivia and Paraguay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61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ché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Paraguay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62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Yanomami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Roraima (Brazil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63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paches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80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orth Americ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64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avajo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46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North Americ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64]</w:t>
            </w:r>
          </w:p>
        </w:tc>
      </w:tr>
      <w:tr>
        <w:trPr/>
        <w:tc>
          <w:tcPr>
            <w:tcW w:w="2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Brazilian Amerindians (mixed)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29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Brazil (modern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5]</w:t>
            </w:r>
          </w:p>
        </w:tc>
      </w:tr>
      <w:tr>
        <w:trPr>
          <w:trHeight w:val="124" w:hRule="atLeast"/>
        </w:trPr>
        <w:tc>
          <w:tcPr>
            <w:tcW w:w="2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Uruguayan (mixed)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2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Uruguay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[65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14:39:00Z</dcterms:created>
  <dc:creator>hill01</dc:creator>
  <dc:description/>
  <cp:keywords/>
  <dc:language>en-US</dc:language>
  <cp:lastModifiedBy>Sergio Pena</cp:lastModifiedBy>
  <dcterms:modified xsi:type="dcterms:W3CDTF">2010-08-23T14:39:00Z</dcterms:modified>
  <cp:revision>2</cp:revision>
  <dc:subject/>
  <dc:title>Supplementary Table 2 - Native Americans populations to which Queixadinha and Botocudos sequences were compared</dc:title>
</cp:coreProperties>
</file>